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48C" w:rsidRPr="001E4DAC" w:rsidRDefault="001E4DAC">
      <w:pPr>
        <w:rPr>
          <w:rFonts w:ascii="Times New Roman" w:hAnsi="Times New Roman" w:cs="Times New Roman"/>
          <w:b/>
          <w:sz w:val="24"/>
          <w:szCs w:val="24"/>
        </w:rPr>
      </w:pPr>
      <w:r w:rsidRPr="001E4DAC">
        <w:rPr>
          <w:rFonts w:ascii="Times New Roman" w:hAnsi="Times New Roman" w:cs="Times New Roman"/>
          <w:b/>
          <w:sz w:val="24"/>
          <w:szCs w:val="24"/>
        </w:rPr>
        <w:t>Supplementary Information 3</w:t>
      </w:r>
      <w:r w:rsidR="00F3548C" w:rsidRPr="001E4DAC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Pr="001E4DA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atient data evaluation</w:t>
      </w:r>
    </w:p>
    <w:p w:rsidR="006D6FE4" w:rsidRDefault="006D6FE4">
      <w:pPr>
        <w:rPr>
          <w:noProof/>
        </w:rPr>
      </w:pPr>
      <w:r>
        <w:rPr>
          <w:noProof/>
        </w:rPr>
        <w:drawing>
          <wp:inline distT="0" distB="0" distL="0" distR="0" wp14:anchorId="61E83812" wp14:editId="24BBF803">
            <wp:extent cx="5962650" cy="5038725"/>
            <wp:effectExtent l="0" t="0" r="0" b="9525"/>
            <wp:docPr id="1" name="Picture 1" descr="C:\Users\jwirsich\Documents\git\doc\structvsfunc\figures\all_distribution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wirsich\Documents\git\doc\structvsfunc\figures\all_distribution.bmp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503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3F4F" w:rsidRDefault="006D6FE4">
      <w:r w:rsidRPr="00F3548C">
        <w:rPr>
          <w:b/>
        </w:rPr>
        <w:t>S</w:t>
      </w:r>
      <w:r w:rsidR="00F3548C" w:rsidRPr="00F3548C">
        <w:rPr>
          <w:b/>
        </w:rPr>
        <w:t>I</w:t>
      </w:r>
      <w:r w:rsidR="001A4A61" w:rsidRPr="00F3548C">
        <w:rPr>
          <w:b/>
        </w:rPr>
        <w:t xml:space="preserve"> Figure 1</w:t>
      </w:r>
      <w:r w:rsidR="00F3548C" w:rsidRPr="00F3548C">
        <w:rPr>
          <w:b/>
        </w:rPr>
        <w:t>.</w:t>
      </w:r>
      <w:r w:rsidR="001A4A61">
        <w:t xml:space="preserve"> a) Distribution of mean search information (SI) of controls and rTLE patients, dotted line</w:t>
      </w:r>
      <w:r w:rsidR="00F679E9">
        <w:t xml:space="preserve"> marks the controls</w:t>
      </w:r>
      <w:r w:rsidR="00260921">
        <w:t>’</w:t>
      </w:r>
      <w:r w:rsidR="00F679E9">
        <w:t xml:space="preserve"> mean, </w:t>
      </w:r>
      <w:r w:rsidR="00FA57B3">
        <w:t xml:space="preserve">patients #1 and #6 are MR-normal with no visual </w:t>
      </w:r>
      <w:r w:rsidR="000A0F95">
        <w:t>lesions</w:t>
      </w:r>
      <w:r w:rsidR="0003666C">
        <w:t xml:space="preserve"> </w:t>
      </w:r>
      <w:r w:rsidR="000A0F95">
        <w:t>b</w:t>
      </w:r>
      <w:r w:rsidR="00893D82">
        <w:t>)</w:t>
      </w:r>
      <w:r w:rsidR="001A4A61">
        <w:t xml:space="preserve"> </w:t>
      </w:r>
      <w:r w:rsidR="00AD1704">
        <w:t>Distribution of</w:t>
      </w:r>
      <w:r w:rsidR="00215D16">
        <w:t xml:space="preserve"> the </w:t>
      </w:r>
      <w:r w:rsidR="00260921">
        <w:t>observed</w:t>
      </w:r>
      <w:r w:rsidR="00215D16">
        <w:t xml:space="preserve"> functional alteration subnetwork by using network based statistics (NBS). Each significant connection of the subnetwork is plotted </w:t>
      </w:r>
      <w:r w:rsidR="001C3FFD">
        <w:t>by taking</w:t>
      </w:r>
      <w:r w:rsidR="00215D16">
        <w:t xml:space="preserve"> the patients correlation </w:t>
      </w:r>
      <w:r w:rsidR="00C72FEA">
        <w:t>subtracted</w:t>
      </w:r>
      <w:r w:rsidR="00215D16">
        <w:t xml:space="preserve"> by the controls</w:t>
      </w:r>
      <w:r w:rsidR="00260921">
        <w:t>’</w:t>
      </w:r>
      <w:r w:rsidR="00215D16">
        <w:t xml:space="preserve"> mean </w:t>
      </w:r>
      <w:r w:rsidR="001C3FFD">
        <w:t xml:space="preserve">correlation </w:t>
      </w:r>
      <w:bookmarkStart w:id="0" w:name="_GoBack"/>
      <w:bookmarkEnd w:id="0"/>
      <w:r w:rsidR="00215D16">
        <w:t>(</w:t>
      </w:r>
      <w:r w:rsidR="00616627">
        <w:t>dotted line at 0 marks control mean</w:t>
      </w:r>
      <w:r w:rsidR="00215D16">
        <w:t>)</w:t>
      </w:r>
      <w:r w:rsidR="00616627">
        <w:t>.</w:t>
      </w:r>
      <w:r w:rsidR="00C72FEA">
        <w:t xml:space="preserve"> Over all patients</w:t>
      </w:r>
      <w:r w:rsidR="00F21E09">
        <w:t>,</w:t>
      </w:r>
      <w:r w:rsidR="00C72FEA">
        <w:t xml:space="preserve"> 5 </w:t>
      </w:r>
      <w:r w:rsidR="002C2962">
        <w:t xml:space="preserve">individual </w:t>
      </w:r>
      <w:r w:rsidR="00C72FEA">
        <w:t xml:space="preserve">regions were lower than </w:t>
      </w:r>
      <w:r w:rsidR="007E307A">
        <w:t>the subject</w:t>
      </w:r>
      <w:r w:rsidR="002C2962">
        <w:t>s</w:t>
      </w:r>
      <w:r w:rsidR="001E7310">
        <w:t>’</w:t>
      </w:r>
      <w:r w:rsidR="002C2962">
        <w:t xml:space="preserve"> mean </w:t>
      </w:r>
      <w:r w:rsidR="00B92A46">
        <w:t>for</w:t>
      </w:r>
      <w:r w:rsidR="002C2962">
        <w:t xml:space="preserve"> this connection.</w:t>
      </w:r>
      <w:r w:rsidR="00576D31">
        <w:t xml:space="preserve"> See SI1 for </w:t>
      </w:r>
      <w:r w:rsidR="0047148E">
        <w:t>detailed patient characteristics</w:t>
      </w:r>
      <w:r w:rsidR="00576D31">
        <w:t>.</w:t>
      </w:r>
    </w:p>
    <w:sectPr w:rsidR="00DE3F4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2EE"/>
    <w:rsid w:val="0003666C"/>
    <w:rsid w:val="000A0F95"/>
    <w:rsid w:val="000F2EE6"/>
    <w:rsid w:val="001A4A61"/>
    <w:rsid w:val="001C3FFD"/>
    <w:rsid w:val="001E4DAC"/>
    <w:rsid w:val="001E7310"/>
    <w:rsid w:val="00215D16"/>
    <w:rsid w:val="00260921"/>
    <w:rsid w:val="002C2962"/>
    <w:rsid w:val="00424B36"/>
    <w:rsid w:val="0047148E"/>
    <w:rsid w:val="00576D31"/>
    <w:rsid w:val="00616627"/>
    <w:rsid w:val="006D6FE4"/>
    <w:rsid w:val="007E307A"/>
    <w:rsid w:val="00834190"/>
    <w:rsid w:val="0086427E"/>
    <w:rsid w:val="00893D82"/>
    <w:rsid w:val="00A22145"/>
    <w:rsid w:val="00AD1704"/>
    <w:rsid w:val="00B172EE"/>
    <w:rsid w:val="00B92A46"/>
    <w:rsid w:val="00C72FEA"/>
    <w:rsid w:val="00F21E09"/>
    <w:rsid w:val="00F3548C"/>
    <w:rsid w:val="00F679E9"/>
    <w:rsid w:val="00FA5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6F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FE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6F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F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irsich</dc:creator>
  <cp:lastModifiedBy>jwirsich</cp:lastModifiedBy>
  <cp:revision>6</cp:revision>
  <dcterms:created xsi:type="dcterms:W3CDTF">2016-05-19T14:53:00Z</dcterms:created>
  <dcterms:modified xsi:type="dcterms:W3CDTF">2016-05-24T17:32:00Z</dcterms:modified>
</cp:coreProperties>
</file>